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D3AEB" w14:textId="178A308D" w:rsidR="00F91B16" w:rsidRDefault="00420218" w:rsidP="00F91B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365E" w:rsidRPr="005F365E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F91B16" w:rsidRPr="005F365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91B16">
        <w:rPr>
          <w:rFonts w:ascii="Times New Roman" w:hAnsi="Times New Roman" w:cs="Times New Roman"/>
          <w:sz w:val="24"/>
          <w:szCs w:val="24"/>
        </w:rPr>
        <w:t>. V</w:t>
      </w:r>
      <w:r w:rsidR="00F91B16" w:rsidRPr="00D36E00">
        <w:rPr>
          <w:rFonts w:ascii="Times New Roman" w:hAnsi="Times New Roman" w:cs="Times New Roman"/>
          <w:sz w:val="24"/>
          <w:szCs w:val="24"/>
        </w:rPr>
        <w:t>ariations in the relative risk of non-suppression among Black vs Non-Black PWH </w:t>
      </w:r>
      <w:r w:rsidR="00F91B16">
        <w:rPr>
          <w:rFonts w:ascii="Times New Roman" w:hAnsi="Times New Roman" w:cs="Times New Roman"/>
          <w:sz w:val="24"/>
          <w:szCs w:val="24"/>
        </w:rPr>
        <w:t xml:space="preserve">by </w:t>
      </w:r>
      <w:r w:rsidR="00F91B16" w:rsidRPr="00D36E00">
        <w:rPr>
          <w:rFonts w:ascii="Times New Roman" w:hAnsi="Times New Roman" w:cs="Times New Roman"/>
          <w:sz w:val="24"/>
          <w:szCs w:val="24"/>
        </w:rPr>
        <w:t>Florida</w:t>
      </w:r>
      <w:r w:rsidR="00F91B16">
        <w:rPr>
          <w:rFonts w:ascii="Times New Roman" w:hAnsi="Times New Roman" w:cs="Times New Roman"/>
          <w:sz w:val="24"/>
          <w:szCs w:val="24"/>
        </w:rPr>
        <w:t xml:space="preserve"> county, 2012-2019. </w:t>
      </w:r>
    </w:p>
    <w:tbl>
      <w:tblPr>
        <w:tblW w:w="92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2"/>
        <w:gridCol w:w="3367"/>
        <w:gridCol w:w="3018"/>
      </w:tblGrid>
      <w:tr w:rsidR="00F91B16" w14:paraId="0F1C26FA" w14:textId="77777777" w:rsidTr="008361CF">
        <w:trPr>
          <w:trHeight w:val="55"/>
        </w:trPr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A1B91" w14:textId="77777777" w:rsidR="00F91B16" w:rsidRPr="001B12D7" w:rsidRDefault="00F91B16" w:rsidP="008361C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3605357"/>
            <w:r w:rsidRPr="001B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y</w:t>
            </w:r>
          </w:p>
        </w:tc>
        <w:tc>
          <w:tcPr>
            <w:tcW w:w="3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06D7B" w14:textId="4ED74114" w:rsidR="00F91B16" w:rsidRPr="001B12D7" w:rsidRDefault="00F91B16" w:rsidP="008361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risk of </w:t>
            </w:r>
            <w:r w:rsidR="003731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omplete </w:t>
            </w:r>
            <w:r w:rsidRPr="001B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reconstitution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4DF6D" w14:textId="32E878BA" w:rsidR="00F91B16" w:rsidRPr="001B12D7" w:rsidRDefault="00F91B16" w:rsidP="008361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risk of non-viral suppression</w:t>
            </w:r>
          </w:p>
        </w:tc>
      </w:tr>
      <w:bookmarkEnd w:id="0"/>
      <w:tr w:rsidR="00F91B16" w14:paraId="5E83D4C1" w14:textId="77777777" w:rsidTr="008361CF">
        <w:trPr>
          <w:trHeight w:val="156"/>
        </w:trPr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FF825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Alachua</w:t>
            </w:r>
          </w:p>
        </w:tc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F8D8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1.01-1.16)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C8C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9 (1.01-1.19)</w:t>
            </w:r>
          </w:p>
        </w:tc>
      </w:tr>
      <w:tr w:rsidR="00F91B16" w14:paraId="07D1909A" w14:textId="77777777" w:rsidTr="008361CF">
        <w:trPr>
          <w:trHeight w:val="55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C9E2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Baker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E9E7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5 (0.93-1.1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14FD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5 (0.75-1.20)</w:t>
            </w:r>
          </w:p>
        </w:tc>
      </w:tr>
      <w:tr w:rsidR="00F91B16" w14:paraId="27F11333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52A15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Bay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C1BB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7 (0.98-1.1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FAB7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4 (0.89-1.22)</w:t>
            </w:r>
          </w:p>
        </w:tc>
      </w:tr>
      <w:tr w:rsidR="00F91B16" w14:paraId="6EF49F44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A5CBF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Bradford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507B0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4 (0.92-1.1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4F84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7 (0.79-1.18)</w:t>
            </w:r>
          </w:p>
        </w:tc>
      </w:tr>
      <w:tr w:rsidR="00F91B16" w14:paraId="7606547A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E2BF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3605365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Brevard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D9AB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3 (0.87-0.99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5CC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6 (0.78-0.94)</w:t>
            </w:r>
          </w:p>
        </w:tc>
      </w:tr>
      <w:tr w:rsidR="00F91B16" w14:paraId="0EA83253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3C015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Broward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CD7E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7 (0.84-0.9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462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4 (0.80-0.89)</w:t>
            </w:r>
          </w:p>
        </w:tc>
      </w:tr>
      <w:bookmarkEnd w:id="1"/>
      <w:tr w:rsidR="00F91B16" w14:paraId="500E3039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F44EF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Calhou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47A2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0.96-1.23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61F7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0 (0.61-1.05)</w:t>
            </w:r>
          </w:p>
        </w:tc>
      </w:tr>
      <w:tr w:rsidR="00F91B16" w14:paraId="6F5BDF88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DF56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Charlott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0BDE9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8 (0.88-1.1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25B0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5 (0.68-1.05)</w:t>
            </w:r>
          </w:p>
        </w:tc>
      </w:tr>
      <w:tr w:rsidR="00F91B16" w14:paraId="073C7FB6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B4E22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3605444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Citrus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12D3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0.94-1.2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0800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72 (0.55-0.96)</w:t>
            </w:r>
          </w:p>
        </w:tc>
      </w:tr>
      <w:bookmarkEnd w:id="2"/>
      <w:tr w:rsidR="00F91B16" w14:paraId="4371AD6E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239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D18D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1 (0.93-1.1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FB00C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7 (0.78-1.19)</w:t>
            </w:r>
          </w:p>
        </w:tc>
      </w:tr>
      <w:tr w:rsidR="00F91B16" w14:paraId="06AD2DB8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7231C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3605452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Collier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AD45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0 (0.92-1.09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01E09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7 (0.77-0.99)</w:t>
            </w:r>
          </w:p>
        </w:tc>
      </w:tr>
      <w:bookmarkEnd w:id="3"/>
      <w:tr w:rsidR="00F91B16" w14:paraId="29076D08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F9548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EAFCB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1 (1.02-1.2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AC0E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8 (0.75-1.04)</w:t>
            </w:r>
          </w:p>
        </w:tc>
      </w:tr>
      <w:tr w:rsidR="00F91B16" w14:paraId="789E096F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EA333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De Soto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7A67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0 (0.90-1.1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9A28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8 (0.99-1.42)</w:t>
            </w:r>
          </w:p>
        </w:tc>
      </w:tr>
      <w:tr w:rsidR="00F91B16" w14:paraId="51F3CA22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CDE3C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Dixi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687D3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0 (0.94-1.3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5964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78 (0.59-1.04)</w:t>
            </w:r>
          </w:p>
        </w:tc>
      </w:tr>
      <w:tr w:rsidR="00F91B16" w14:paraId="1BC080E9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E631B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Duval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CB3B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1 (0.97-1.0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82497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1.03-1.13)</w:t>
            </w:r>
          </w:p>
        </w:tc>
      </w:tr>
      <w:tr w:rsidR="00F91B16" w14:paraId="5D97A01F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E2C22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Escambia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FE4B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6 (0.88-1.0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6FC4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5 (0.86-1.04)</w:t>
            </w:r>
          </w:p>
        </w:tc>
      </w:tr>
      <w:tr w:rsidR="00F91B16" w14:paraId="01A78793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6B103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Flagler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17B3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0 (0.85-1.1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08627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8 (0.77-1.26)</w:t>
            </w:r>
          </w:p>
        </w:tc>
      </w:tr>
      <w:tr w:rsidR="00F91B16" w14:paraId="339C3D8D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8BA31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Frankli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BAE9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0.90-1.29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58C1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4 (0.69-1.28)</w:t>
            </w:r>
          </w:p>
        </w:tc>
      </w:tr>
      <w:tr w:rsidR="00F91B16" w14:paraId="474D01AF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212FB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Gadsde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EE8F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5 (1.05-1.2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C5E5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32 (1.17-1.49)</w:t>
            </w:r>
          </w:p>
        </w:tc>
      </w:tr>
      <w:tr w:rsidR="00F91B16" w14:paraId="4BFDCFFE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65FA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Gilchrist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F812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0 (0.97-1.2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A6AB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2 (0.66-1.27)</w:t>
            </w:r>
          </w:p>
        </w:tc>
      </w:tr>
      <w:tr w:rsidR="00F91B16" w14:paraId="6515F38B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11C83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Glades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FB43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1 (0.91-1.1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28284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6 (0.64-1.14)</w:t>
            </w:r>
          </w:p>
        </w:tc>
      </w:tr>
      <w:tr w:rsidR="00F91B16" w14:paraId="0EA61C67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D036D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Gulf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1D9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0.93-1.2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16ED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6 (0.68-1.07)</w:t>
            </w:r>
          </w:p>
        </w:tc>
      </w:tr>
      <w:tr w:rsidR="00F91B16" w14:paraId="1BD8D502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C5D48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Hamilto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36009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2 (0.95-1.3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7FAA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2 (0.65-1.03)</w:t>
            </w:r>
          </w:p>
        </w:tc>
      </w:tr>
      <w:tr w:rsidR="00F91B16" w14:paraId="475D026D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0618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Harde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9590C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9 (0.88-1.1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9EA4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3 (0.90-1.42)</w:t>
            </w:r>
          </w:p>
        </w:tc>
      </w:tr>
      <w:tr w:rsidR="00F91B16" w14:paraId="3365E671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2F3A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3605462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Hendry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92DC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1 (0.94-1.1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DC6F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71 (0.58-0.87)</w:t>
            </w:r>
          </w:p>
        </w:tc>
      </w:tr>
      <w:bookmarkEnd w:id="4"/>
      <w:tr w:rsidR="00F91B16" w14:paraId="311B9881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63D3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Hernando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646D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0 (0.95-1.27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93964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7 (0.74-1.27)</w:t>
            </w:r>
          </w:p>
        </w:tc>
      </w:tr>
      <w:tr w:rsidR="00F91B16" w14:paraId="6B84F97B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66B47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3605469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Highlands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E312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0 (0.90-1.1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14F8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63 (0.51-0.78)</w:t>
            </w:r>
          </w:p>
        </w:tc>
      </w:tr>
      <w:bookmarkEnd w:id="5"/>
      <w:tr w:rsidR="00F91B16" w14:paraId="15545AA2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E528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Hillsborough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B2AE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8 (0.94-1.0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B1940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1.03-1.13)</w:t>
            </w:r>
          </w:p>
        </w:tc>
      </w:tr>
      <w:tr w:rsidR="00F91B16" w14:paraId="7E411674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5BD09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Holmes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E75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5 (0.88-1.2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1C7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5 (0.65-1.10)</w:t>
            </w:r>
          </w:p>
        </w:tc>
      </w:tr>
      <w:tr w:rsidR="00F91B16" w14:paraId="3A69B1EE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7669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03605479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Indian River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6770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9 (0.88-1.1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3EA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1 (0.70-0.95)</w:t>
            </w:r>
          </w:p>
        </w:tc>
      </w:tr>
      <w:bookmarkEnd w:id="6"/>
      <w:tr w:rsidR="00F91B16" w14:paraId="7B84CD8C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BD294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Jackso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A2673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9 (0.99-1.19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1C379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9 (0.86-1.15)</w:t>
            </w:r>
          </w:p>
        </w:tc>
      </w:tr>
      <w:tr w:rsidR="00F91B16" w14:paraId="78199790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76D6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Jefferso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1B6B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9 (0.94-1.2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ACB63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21 (0.99-1.48)</w:t>
            </w:r>
          </w:p>
        </w:tc>
      </w:tr>
      <w:tr w:rsidR="00F91B16" w14:paraId="00C909DC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8603C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Lafayett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08714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1 (0.96-1.29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B0DB0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6 (0.71-1.30)</w:t>
            </w:r>
          </w:p>
        </w:tc>
      </w:tr>
      <w:tr w:rsidR="00F91B16" w14:paraId="00F7CE3C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BE635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03605486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B5C5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2 (0.94-1.1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1654C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79 (0.69-0.90)</w:t>
            </w:r>
          </w:p>
        </w:tc>
      </w:tr>
      <w:bookmarkEnd w:id="7"/>
      <w:tr w:rsidR="00F91B16" w14:paraId="155FD231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F869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A0B5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7 (0.92-1.03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18E6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4 (0.87-1.01)</w:t>
            </w:r>
          </w:p>
        </w:tc>
      </w:tr>
      <w:tr w:rsidR="00F91B16" w14:paraId="4D511384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F690F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Leo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3453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4 (0.96-1.1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A1FC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30 (1.22-1.38)</w:t>
            </w:r>
          </w:p>
        </w:tc>
      </w:tr>
      <w:tr w:rsidR="00F91B16" w14:paraId="792D68ED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69814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Levy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0B0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9 (0.96-1.2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534F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2 (0.62-1.10)</w:t>
            </w:r>
          </w:p>
        </w:tc>
      </w:tr>
      <w:tr w:rsidR="00F91B16" w14:paraId="6FD44169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48B4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berty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4FDE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0.96-1.2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5374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3 (0.87-1.48)</w:t>
            </w:r>
          </w:p>
        </w:tc>
      </w:tr>
      <w:tr w:rsidR="00F91B16" w14:paraId="08800917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E42CB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Madiso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5441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3 (1.01-1.2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1A769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3 (0.84-1.27)</w:t>
            </w:r>
          </w:p>
        </w:tc>
      </w:tr>
      <w:tr w:rsidR="00F91B16" w14:paraId="17FB272A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975B2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Manate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50C4C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5 (0.87-1.03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A94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7 (0.85-1.11)</w:t>
            </w:r>
          </w:p>
        </w:tc>
      </w:tr>
      <w:tr w:rsidR="00F91B16" w14:paraId="1DBAEDEF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A362D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Mario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D0D8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9 (1.01-1.1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BC75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7 (1.07-1.29)</w:t>
            </w:r>
          </w:p>
        </w:tc>
      </w:tr>
      <w:tr w:rsidR="00F91B16" w14:paraId="2220BF11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6AC7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03605494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0A8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5 (0.96-1.14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A753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79 (0.65-0.94)</w:t>
            </w:r>
          </w:p>
        </w:tc>
      </w:tr>
      <w:bookmarkEnd w:id="8"/>
      <w:tr w:rsidR="00F91B16" w14:paraId="13244A31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EA619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Miami-Dad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6EC64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1 (0.98-1.04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793F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8 (0.94-1.01)</w:t>
            </w:r>
          </w:p>
        </w:tc>
      </w:tr>
      <w:tr w:rsidR="00F91B16" w14:paraId="54E620A4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FD02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03605385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Monro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D334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5 (0.76-0.94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621A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9 (0.72-1.08)</w:t>
            </w:r>
          </w:p>
        </w:tc>
      </w:tr>
      <w:bookmarkEnd w:id="9"/>
      <w:tr w:rsidR="00F91B16" w14:paraId="404F3E73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F2206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Nassau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90FF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3 (0.85-1.24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6D4D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8 (0.67-1.17)</w:t>
            </w:r>
          </w:p>
        </w:tc>
      </w:tr>
      <w:tr w:rsidR="00F91B16" w14:paraId="4AD70E09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BAA87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03605391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Okaloosa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D45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5 (0.75-0.9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3B22D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77 (0.63-0.95)</w:t>
            </w:r>
          </w:p>
        </w:tc>
      </w:tr>
      <w:bookmarkEnd w:id="10"/>
      <w:tr w:rsidR="00F91B16" w14:paraId="2E691F11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571F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Okeechobe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10A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2 (0.93-1.1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CF969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3 (0.66-1.06)</w:t>
            </w:r>
          </w:p>
        </w:tc>
      </w:tr>
      <w:tr w:rsidR="00F91B16" w14:paraId="35632153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9949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136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4 (1.00-1.0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48D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4 (1.10-1.19)</w:t>
            </w:r>
          </w:p>
        </w:tc>
      </w:tr>
      <w:tr w:rsidR="00F91B16" w14:paraId="163BDEBB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23B3A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Osceola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7043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0 (0.93-1.0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ADF79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0.91-1.28)</w:t>
            </w:r>
          </w:p>
        </w:tc>
      </w:tr>
      <w:tr w:rsidR="00F91B16" w14:paraId="54A3D37E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C6123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03605509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Palm Beach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73958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2 (0.99-1.0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BAF3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8 (0.85-0.92)</w:t>
            </w:r>
          </w:p>
        </w:tc>
      </w:tr>
      <w:bookmarkEnd w:id="11"/>
      <w:tr w:rsidR="00F91B16" w14:paraId="5FFEBD47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7319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Pasco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D564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1 (0.90-1.1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2E31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1 (0.83-1.24)</w:t>
            </w:r>
          </w:p>
        </w:tc>
      </w:tr>
      <w:tr w:rsidR="00F91B16" w14:paraId="1B48D0D2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02821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Pinellas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063E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2 (0.96-1.0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6C1E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9 (1.11-1.27)</w:t>
            </w:r>
          </w:p>
        </w:tc>
      </w:tr>
      <w:tr w:rsidR="00F91B16" w14:paraId="7688D93B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FDA56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Polk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7EB1C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2 (0.97-1.07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37127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3 (0.87-1.00)</w:t>
            </w:r>
          </w:p>
        </w:tc>
      </w:tr>
      <w:tr w:rsidR="00F91B16" w14:paraId="0BFB605A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9422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Putnam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9C52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2 (0.93-1.11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2DB0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7 (0.76-1.01)</w:t>
            </w:r>
          </w:p>
        </w:tc>
      </w:tr>
      <w:tr w:rsidR="00F91B16" w14:paraId="184F04E8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C250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Santa Rosa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455B3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0 (0.75-1.09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8B907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7 (0.91-1.51)</w:t>
            </w:r>
          </w:p>
        </w:tc>
      </w:tr>
      <w:tr w:rsidR="00F91B16" w14:paraId="55B1B502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BF713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03605399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Sarasota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24F9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9 (0.82-0.97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557AF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3 (0.90-1.17)</w:t>
            </w:r>
          </w:p>
        </w:tc>
      </w:tr>
      <w:bookmarkEnd w:id="12"/>
      <w:tr w:rsidR="00F91B16" w14:paraId="4D1A61B5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9DECD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Seminol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5267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0 (0.91-1.1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20584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0 (0.98-1.23)</w:t>
            </w:r>
          </w:p>
        </w:tc>
      </w:tr>
      <w:tr w:rsidR="00F91B16" w14:paraId="16BBE34D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344E8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St Johns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73E30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2 (0.92-1.1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9A35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8 (0.74-1.05)</w:t>
            </w:r>
          </w:p>
        </w:tc>
      </w:tr>
      <w:tr w:rsidR="00F91B16" w14:paraId="075E9431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BB845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St Luci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90AD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5 (0.98-1.14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23A97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8 (1.01-1.15)</w:t>
            </w:r>
          </w:p>
        </w:tc>
      </w:tr>
      <w:tr w:rsidR="00F91B16" w14:paraId="6534EAEA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CD67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03605519"/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Sumter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CBB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6 (0.97-1.16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65F5A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77 (0.63-0.94)</w:t>
            </w:r>
          </w:p>
        </w:tc>
      </w:tr>
      <w:bookmarkEnd w:id="13"/>
      <w:tr w:rsidR="00F91B16" w14:paraId="56AF845B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51083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Suwannee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754F2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2 (0.98-1.2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29C3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77 (0.60-1.01)</w:t>
            </w:r>
          </w:p>
        </w:tc>
      </w:tr>
      <w:tr w:rsidR="00F91B16" w14:paraId="42B4199B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56E80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FD5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11 (0.95-1.30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0C2F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0 (0.64-1.00)</w:t>
            </w:r>
          </w:p>
        </w:tc>
      </w:tr>
      <w:tr w:rsidR="00F91B16" w14:paraId="1AF7FAFC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72FAB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C7D39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6 (0.96-1.18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E633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5 (0.84-1.09)</w:t>
            </w:r>
          </w:p>
        </w:tc>
      </w:tr>
      <w:tr w:rsidR="00F91B16" w14:paraId="7ACD0BD4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461D3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Volusia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9B20B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6 (0.90-1.02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3A6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3 (0.94-1.13)</w:t>
            </w:r>
          </w:p>
        </w:tc>
      </w:tr>
      <w:tr w:rsidR="00F91B16" w14:paraId="25846E3A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BCDBC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Wakulla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79BE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7 (0.92-1.25)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3CB3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5 (0.82-1.35)</w:t>
            </w:r>
          </w:p>
        </w:tc>
      </w:tr>
      <w:tr w:rsidR="00F91B16" w14:paraId="3BA4D7B1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580AF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Walton</w:t>
            </w:r>
          </w:p>
        </w:tc>
        <w:tc>
          <w:tcPr>
            <w:tcW w:w="3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69CB4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0 (0.86-1.17)</w:t>
            </w:r>
          </w:p>
        </w:tc>
        <w:tc>
          <w:tcPr>
            <w:tcW w:w="3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68B25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84 (0.63-1.12)</w:t>
            </w:r>
          </w:p>
        </w:tc>
      </w:tr>
      <w:tr w:rsidR="00F91B16" w14:paraId="3D3E4F7D" w14:textId="77777777" w:rsidTr="008361CF">
        <w:trPr>
          <w:trHeight w:val="301"/>
        </w:trPr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3858E" w14:textId="77777777" w:rsidR="00F91B16" w:rsidRPr="00DF3777" w:rsidRDefault="00F91B16" w:rsidP="008361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F3777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773C6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1.05 (0.90-1.23)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14EF1" w14:textId="77777777" w:rsidR="00F91B16" w:rsidRPr="008815C5" w:rsidRDefault="00F91B16" w:rsidP="008361CF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15C5">
              <w:rPr>
                <w:rFonts w:ascii="Times New Roman" w:hAnsi="Times New Roman" w:cs="Times New Roman"/>
                <w:sz w:val="24"/>
                <w:szCs w:val="24"/>
              </w:rPr>
              <w:t>0.94 (0.76-1.17)</w:t>
            </w:r>
          </w:p>
        </w:tc>
      </w:tr>
    </w:tbl>
    <w:p w14:paraId="0199C7DF" w14:textId="31194712" w:rsidR="00F91B16" w:rsidRDefault="00F91B16" w:rsidP="00F91B1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14" w:name="_Hlk103935529"/>
      <w:r w:rsidRPr="0038536E">
        <w:rPr>
          <w:rFonts w:ascii="Times New Roman" w:hAnsi="Times New Roman" w:cs="Times New Roman"/>
          <w:sz w:val="20"/>
          <w:szCs w:val="20"/>
        </w:rPr>
        <w:t xml:space="preserve">Results are presented as odds ratios and 95% </w:t>
      </w:r>
      <w:r>
        <w:rPr>
          <w:rFonts w:ascii="Times New Roman" w:hAnsi="Times New Roman" w:cs="Times New Roman"/>
          <w:sz w:val="20"/>
          <w:szCs w:val="20"/>
        </w:rPr>
        <w:t>confidence</w:t>
      </w:r>
      <w:r w:rsidRPr="0038536E">
        <w:rPr>
          <w:rFonts w:ascii="Times New Roman" w:hAnsi="Times New Roman" w:cs="Times New Roman"/>
          <w:sz w:val="20"/>
          <w:szCs w:val="20"/>
        </w:rPr>
        <w:t xml:space="preserve"> intervals.</w:t>
      </w:r>
      <w:r>
        <w:rPr>
          <w:rFonts w:ascii="Times New Roman" w:hAnsi="Times New Roman" w:cs="Times New Roman"/>
          <w:sz w:val="20"/>
          <w:szCs w:val="20"/>
        </w:rPr>
        <w:br/>
      </w:r>
      <w:bookmarkEnd w:id="14"/>
    </w:p>
    <w:p w14:paraId="5C7FFE3B" w14:textId="77777777" w:rsidR="00513E86" w:rsidRPr="00513E86" w:rsidRDefault="00513E86" w:rsidP="00513E8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3E86">
        <w:rPr>
          <w:rFonts w:ascii="Times New Roman" w:eastAsia="Times New Roman" w:hAnsi="Times New Roman" w:cs="Times New Roman"/>
          <w:sz w:val="24"/>
          <w:szCs w:val="24"/>
        </w:rPr>
        <w:t>Counties with significantly high odds of achieving immune reconstitution were Columbia (RR=1.11, CI=1.02-1.22), Marion (RR=1.09, CI=1.01-1.18), Gadsden (RR=1.15, CI=1.05-1.26), Alachua (RR=1.08, CI=1.01-1.16), Madison (RR=1.13, CI=1.01-1.26), Orange (RR=1.04, CI=1.00-1.08). These findings did not differ significantly by year. Counties with significantly high odds of a racial disparity in achieving viral suppression were Duval (RR=1.08, CI=1.03-1.13), Pinellas (RR=1.19, CI=1.11-1.27), Hillsborough (RR=1.08, CI=1.03-1.13), Marion (RR=1.17, CI=1.07-1.29), Leon (RR=1.30, CI=1.22-1.38), Gadsden (RR=1.32, CI=1.17-</w:t>
      </w:r>
      <w:r w:rsidRPr="00513E8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.49), Alachua (RR=1.09, CI=1.01-1.19), Orange (RR=1.14, CI=1.10-1.19), and St. Lucie (RR=1.08, CI=1.01-1.15). </w:t>
      </w:r>
    </w:p>
    <w:p w14:paraId="354917A5" w14:textId="77777777" w:rsidR="00513E86" w:rsidRPr="00513E86" w:rsidRDefault="00513E86" w:rsidP="00513E8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3E86">
        <w:rPr>
          <w:rFonts w:ascii="Times New Roman" w:eastAsia="Times New Roman" w:hAnsi="Times New Roman" w:cs="Times New Roman"/>
          <w:sz w:val="24"/>
          <w:szCs w:val="24"/>
        </w:rPr>
        <w:t>Counties with lower relative risks of non-immune reconstitution were Brevard (RR=0.93, CI=0.87-0.99), Broward (RR=0.87, CI=0.84-0.91), Monroe (RR=0.85, CI=0.76-0.94), Okaloosa (RR=0.85, CI=0.75-0.95), Sarasota (RR=0.89, CI=0.82-0.97). Counties with lower relative risks of non-viral suppression were Brevard (RR=0.86, CI=0.78-0.94), Broward (RR=0.84, CI=0.80-0.89), Citrus (RR=0.72, CI=0.55-0.96), Collier (RR=0.87, CI=0.77-0.99), Hendry (RR=0.71, CI=0.58-0.87), Highlands (RR=0.63, CI=0.51-0.78), Indian River (RR=0.81, CI=0.70-0.95), Lake (RR=0.79, CI=0.69-0.90), Martin (RR=0.79, CI=0.65-0.94), Okaloosa (RR=0.77, CI=0.63-0.95), Palm Beach (RR=0.88, CI=0.85-0.92), and Sumter (RR=0.77, CI=0.63-0.94).</w:t>
      </w:r>
    </w:p>
    <w:p w14:paraId="147C9CCE" w14:textId="77777777" w:rsidR="00513E86" w:rsidRPr="00F91B16" w:rsidRDefault="00513E86" w:rsidP="00F91B1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513E86" w:rsidRPr="00F91B16" w:rsidSect="00F91B16">
      <w:pgSz w:w="12240" w:h="15840"/>
      <w:pgMar w:top="1440" w:right="547" w:bottom="1440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4B52A" w14:textId="77777777" w:rsidR="00F74925" w:rsidRDefault="00F74925" w:rsidP="005F365E">
      <w:pPr>
        <w:spacing w:after="0" w:line="240" w:lineRule="auto"/>
      </w:pPr>
      <w:r>
        <w:separator/>
      </w:r>
    </w:p>
  </w:endnote>
  <w:endnote w:type="continuationSeparator" w:id="0">
    <w:p w14:paraId="708FEEEF" w14:textId="77777777" w:rsidR="00F74925" w:rsidRDefault="00F74925" w:rsidP="005F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7F24B" w14:textId="77777777" w:rsidR="00F74925" w:rsidRDefault="00F74925" w:rsidP="005F365E">
      <w:pPr>
        <w:spacing w:after="0" w:line="240" w:lineRule="auto"/>
      </w:pPr>
      <w:r>
        <w:separator/>
      </w:r>
    </w:p>
  </w:footnote>
  <w:footnote w:type="continuationSeparator" w:id="0">
    <w:p w14:paraId="3E474F36" w14:textId="77777777" w:rsidR="00F74925" w:rsidRDefault="00F74925" w:rsidP="005F3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MTI1MrIwMLC0NDVX0lEKTi0uzszPAykwqwUAiAxzXiwAAAA="/>
  </w:docVars>
  <w:rsids>
    <w:rsidRoot w:val="00E46E8D"/>
    <w:rsid w:val="00100D7A"/>
    <w:rsid w:val="00177AC1"/>
    <w:rsid w:val="0018290A"/>
    <w:rsid w:val="001D3186"/>
    <w:rsid w:val="002124A1"/>
    <w:rsid w:val="00212D3A"/>
    <w:rsid w:val="002F5A25"/>
    <w:rsid w:val="003058A0"/>
    <w:rsid w:val="003135CE"/>
    <w:rsid w:val="00314A56"/>
    <w:rsid w:val="003218CA"/>
    <w:rsid w:val="0032388A"/>
    <w:rsid w:val="00373141"/>
    <w:rsid w:val="0037368E"/>
    <w:rsid w:val="003A6FF5"/>
    <w:rsid w:val="003D4C80"/>
    <w:rsid w:val="00413985"/>
    <w:rsid w:val="00420218"/>
    <w:rsid w:val="00447E87"/>
    <w:rsid w:val="00462FC6"/>
    <w:rsid w:val="004741F6"/>
    <w:rsid w:val="00492AAB"/>
    <w:rsid w:val="004B3905"/>
    <w:rsid w:val="004F2094"/>
    <w:rsid w:val="00513E86"/>
    <w:rsid w:val="005A2D76"/>
    <w:rsid w:val="005A436A"/>
    <w:rsid w:val="005D03E2"/>
    <w:rsid w:val="005E6F13"/>
    <w:rsid w:val="005E779E"/>
    <w:rsid w:val="005F365E"/>
    <w:rsid w:val="006C0191"/>
    <w:rsid w:val="00744F52"/>
    <w:rsid w:val="007607F2"/>
    <w:rsid w:val="0079310F"/>
    <w:rsid w:val="007A6FB1"/>
    <w:rsid w:val="007B3DB2"/>
    <w:rsid w:val="009B6D55"/>
    <w:rsid w:val="009E33F3"/>
    <w:rsid w:val="009F57C0"/>
    <w:rsid w:val="00A371A2"/>
    <w:rsid w:val="00A4695B"/>
    <w:rsid w:val="00A47109"/>
    <w:rsid w:val="00A738FB"/>
    <w:rsid w:val="00AA4FA1"/>
    <w:rsid w:val="00AE1BF1"/>
    <w:rsid w:val="00B15839"/>
    <w:rsid w:val="00B310A4"/>
    <w:rsid w:val="00B70E14"/>
    <w:rsid w:val="00B853B3"/>
    <w:rsid w:val="00BA1304"/>
    <w:rsid w:val="00C93170"/>
    <w:rsid w:val="00CA2882"/>
    <w:rsid w:val="00D60A6B"/>
    <w:rsid w:val="00D84C0A"/>
    <w:rsid w:val="00DB5F2A"/>
    <w:rsid w:val="00DC49CB"/>
    <w:rsid w:val="00DD09F1"/>
    <w:rsid w:val="00DE09F5"/>
    <w:rsid w:val="00E46E8D"/>
    <w:rsid w:val="00F2394D"/>
    <w:rsid w:val="00F31376"/>
    <w:rsid w:val="00F529FA"/>
    <w:rsid w:val="00F74925"/>
    <w:rsid w:val="00F91B16"/>
    <w:rsid w:val="00FB4020"/>
    <w:rsid w:val="00FC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B1D2BB"/>
  <w15:chartTrackingRefBased/>
  <w15:docId w15:val="{5ED9ED1B-4255-40DB-883F-D03263A4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B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B16"/>
    <w:rPr>
      <w:sz w:val="20"/>
      <w:szCs w:val="20"/>
    </w:rPr>
  </w:style>
  <w:style w:type="paragraph" w:styleId="NoSpacing">
    <w:name w:val="No Spacing"/>
    <w:uiPriority w:val="1"/>
    <w:qFormat/>
    <w:rsid w:val="00F91B1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F3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65E"/>
  </w:style>
  <w:style w:type="paragraph" w:styleId="Footer">
    <w:name w:val="footer"/>
    <w:basedOn w:val="Normal"/>
    <w:link w:val="FooterChar"/>
    <w:uiPriority w:val="99"/>
    <w:unhideWhenUsed/>
    <w:rsid w:val="005F36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65E"/>
  </w:style>
  <w:style w:type="paragraph" w:styleId="Revision">
    <w:name w:val="Revision"/>
    <w:hidden/>
    <w:uiPriority w:val="99"/>
    <w:semiHidden/>
    <w:rsid w:val="00513E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3</Words>
  <Characters>4076</Characters>
  <Application>Microsoft Office Word</Application>
  <DocSecurity>0</DocSecurity>
  <Lines>239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,Shannan N</dc:creator>
  <cp:keywords/>
  <dc:description/>
  <cp:lastModifiedBy>Liu,Yiyang</cp:lastModifiedBy>
  <cp:revision>3</cp:revision>
  <dcterms:created xsi:type="dcterms:W3CDTF">2023-10-30T17:52:00Z</dcterms:created>
  <dcterms:modified xsi:type="dcterms:W3CDTF">2023-10-30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86d51c048c4178c8610d84508837c2d624cd701b00df660440009363351fcc</vt:lpwstr>
  </property>
</Properties>
</file>